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material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DengXian;等线"/>
          <w:kern w:val="0"/>
          <w:sz w:val="24"/>
          <w:szCs w:val="20"/>
        </w:rPr>
      </w:pPr>
      <w:r>
        <w:rPr>
          <w:rFonts w:cs="DengXian;等线" w:ascii="Times New Roman" w:hAnsi="Times New Roman"/>
          <w:b/>
          <w:kern w:val="0"/>
          <w:sz w:val="24"/>
          <w:szCs w:val="20"/>
        </w:rPr>
        <w:t xml:space="preserve">Figure S1. </w:t>
      </w:r>
      <w:r>
        <w:rPr>
          <w:rFonts w:cs="DengXian;等线" w:ascii="Times New Roman" w:hAnsi="Times New Roman"/>
          <w:kern w:val="0"/>
          <w:sz w:val="24"/>
          <w:szCs w:val="20"/>
        </w:rPr>
        <w:t>Representative western blot for LAMP2 protein in Huh7 cells.</w:t>
      </w:r>
    </w:p>
    <w:p>
      <w:pPr>
        <w:pStyle w:val="Normal"/>
        <w:widowControl/>
        <w:numPr>
          <w:ilvl w:val="0"/>
          <w:numId w:val="0"/>
        </w:numPr>
        <w:spacing w:lineRule="auto" w:line="360"/>
        <w:jc w:val="left"/>
        <w:rPr>
          <w:rFonts w:ascii="Times New Roman" w:hAnsi="Times New Roman" w:cs="DengXian;等线"/>
          <w:b/>
          <w:b/>
          <w:kern w:val="0"/>
          <w:sz w:val="24"/>
          <w:szCs w:val="20"/>
        </w:rPr>
      </w:pPr>
      <w:r>
        <w:rPr>
          <w:rFonts w:cs="DengXian;等线" w:ascii="Times New Roman" w:hAnsi="Times New Roman"/>
          <w:b/>
          <w:kern w:val="0"/>
          <w:sz w:val="24"/>
          <w:szCs w:val="2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13385</wp:posOffset>
            </wp:positionH>
            <wp:positionV relativeFrom="paragraph">
              <wp:posOffset>471805</wp:posOffset>
            </wp:positionV>
            <wp:extent cx="4434840" cy="1104265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5" t="-56" r="-45" b="1834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1104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DengXian;等线"/>
          <w:b/>
          <w:b/>
          <w:kern w:val="0"/>
          <w:sz w:val="24"/>
          <w:szCs w:val="20"/>
        </w:rPr>
      </w:pPr>
      <w:r>
        <w:rPr>
          <w:rFonts w:cs="DengXian;等线" w:ascii="Times New Roman" w:hAnsi="Times New Roman"/>
          <w:b/>
          <w:kern w:val="0"/>
          <w:sz w:val="24"/>
          <w:szCs w:val="20"/>
        </w:rPr>
        <w:t>Table S1. The 78 de novo proteins with a statistically significant change during NGI-1 treatment</w:t>
      </w:r>
    </w:p>
    <w:tbl>
      <w:tblPr>
        <w:tblW w:w="8176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589"/>
        <w:gridCol w:w="1767"/>
        <w:gridCol w:w="1589"/>
        <w:gridCol w:w="1642"/>
      </w:tblGrid>
      <w:tr>
        <w:trPr>
          <w:trHeight w:val="600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accession number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ean ratio                       (NGI trm/DMSO) 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lterations in NGI-1 treatment </w:t>
            </w:r>
            <w:r>
              <w:rPr>
                <w:rStyle w:val="Font31"/>
                <w:lang w:bidi="ar"/>
              </w:rPr>
              <w:t>△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7535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TP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0042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2B3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9485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24D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1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3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NQW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LN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4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02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P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6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7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500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C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5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9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415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FB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3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RZ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5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3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6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E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NNM3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6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6F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D8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9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WUA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IL4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056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R8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4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8FF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L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6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DMV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71A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6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DMV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71B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6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3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TD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8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NR2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M8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5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1465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R1B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2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6A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CC3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8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6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028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14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8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P2D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BTK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8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1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96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63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7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12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17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C5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MD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2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JU8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QEC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2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6DN9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QEC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2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SL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RC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24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3ZCM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BB8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28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7578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NR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33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GZZ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A5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46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505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TP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48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P0U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XXC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55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706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P7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5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57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110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T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59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7559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B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6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V6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N12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67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BW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MYM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73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8267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T05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73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NTX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CHD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92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NP6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FG3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5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96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NQS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CT3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97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THJ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3D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98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110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PS3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1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08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T3I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TC4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15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23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LB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2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BY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R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22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307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TD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48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501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RP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31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57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NB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XN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1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69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702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KSC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1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7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1474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HRF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74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SK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209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75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0L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STFT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75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UCC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C1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76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951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UR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78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7LGC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ST3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8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T4D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TC4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9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9585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SN15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92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0019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VC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98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HP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CK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5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0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PP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QEC3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1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22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323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K3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4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975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OM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47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245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BP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63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7Z6J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GD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67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524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RL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7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J9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NK4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87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4392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C4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9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D1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K9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17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9G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VN3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7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2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85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TB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34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DME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TLP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55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54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D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63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7553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64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E8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3TC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68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7833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M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8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  <w:lang w:bidi="ar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007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XA7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1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86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2081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7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1 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99 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bidi="ar"/>
              </w:rPr>
              <w:t>↑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DengXian;等线"/>
          <w:b/>
          <w:b/>
          <w:kern w:val="0"/>
          <w:sz w:val="24"/>
          <w:szCs w:val="20"/>
        </w:rPr>
      </w:pPr>
      <w:r>
        <w:rPr>
          <w:rFonts w:cs="DengXian;等线" w:ascii="Times New Roman" w:hAnsi="Times New Roman"/>
          <w:b/>
          <w:kern w:val="0"/>
          <w:sz w:val="24"/>
          <w:szCs w:val="20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DengXian;等线"/>
          <w:b/>
          <w:b/>
          <w:kern w:val="0"/>
          <w:sz w:val="24"/>
          <w:szCs w:val="20"/>
        </w:rPr>
      </w:pPr>
      <w:r>
        <w:rPr>
          <w:rFonts w:cs="DengXian;等线" w:ascii="Times New Roman" w:hAnsi="Times New Roman"/>
          <w:b/>
          <w:kern w:val="0"/>
          <w:sz w:val="24"/>
          <w:szCs w:val="20"/>
        </w:rPr>
        <w:t>Table S2. The identified 436 N-glycopeptides of newly synthesized proteins in NGI-1 treatment</w:t>
      </w:r>
    </w:p>
    <w:tbl>
      <w:tblPr>
        <w:tblW w:w="816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710"/>
        <w:gridCol w:w="1640"/>
        <w:gridCol w:w="1640"/>
        <w:gridCol w:w="1464"/>
      </w:tblGrid>
      <w:tr>
        <w:trPr>
          <w:trHeight w:val="90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accession numb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-glycosylation Sites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lycan                          (H N S F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lycan Compositions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0046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OD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0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145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M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1465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R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1465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R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146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7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146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7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146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3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146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3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146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3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146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3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6056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OD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6056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OD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6056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OD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6056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OD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6063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S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6063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S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3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3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6063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S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6063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S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6063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S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75477/O949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LN1/ERL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8/10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75477/O949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LN1/ERL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8/10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75477/O949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LN1/ERL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8/10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7597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BP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2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7597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BP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2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7597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BP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2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949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N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8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949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N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3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953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KBP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8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953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KBP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8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960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PT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9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045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RU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05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05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05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05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0739/P0073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PTR/HP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/18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0739/P0073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PTR/HP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/18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6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B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6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B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6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B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6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B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6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B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5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5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6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B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N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2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N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2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N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2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N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4  0  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4F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N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4  1  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4S1F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T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4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4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T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 3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4N3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T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T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T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5  2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5S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T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T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8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FR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2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8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FR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2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278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FR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2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40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TN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40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TN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406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CM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2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484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PN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9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484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PN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9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 4  1  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4N4S1F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2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2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55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62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4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67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67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67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67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67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67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686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X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5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33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T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6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6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2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6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6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6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6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6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3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2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6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3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4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6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3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6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3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7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T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3  2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3S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9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7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9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7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9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7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9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7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79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7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10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5  0  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5F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5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5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085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316/P018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A69/1A0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/1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9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U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9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U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9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U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9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U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9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U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9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9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U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9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U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9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U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0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5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0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5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0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0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0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0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0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4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0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9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0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9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0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9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0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9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1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A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3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2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6  1  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6S1F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2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2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2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2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2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2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5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5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2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5  3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5S3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2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6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7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7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7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7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0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7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7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7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7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7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7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21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6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21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6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0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7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7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5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5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7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6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6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7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6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6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7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7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7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4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5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5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5  0  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5F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5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5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4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68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AM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7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2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3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3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3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4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4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4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514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P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514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P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514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P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514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P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558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N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6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 7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4N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558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N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6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558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N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6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558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N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6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558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N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6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90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DH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90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DH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06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06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06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06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R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158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NT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1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322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2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60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6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56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S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56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S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019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AM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019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AM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27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F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28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CE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28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CE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28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CE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7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33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SR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10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33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SR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33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SR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33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SR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69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69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69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69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10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69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69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69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69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872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P1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8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16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S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16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S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16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S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363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T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38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T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38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T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47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B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526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MB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4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5283/P190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DH4/CADH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1/65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619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8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9849/Q15155/Q5JPE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MO3/NOMO1/NOMO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9/369/36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9849/Q15155/Q5JPE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MO3/NOMO1/NOMO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9/369/36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9849/Q15155/Q5JPE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MO3/NOMO1/NOMO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9/369/36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9849/Q15155/Q5JPE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MO3/NOMO1/NOMO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9/369/36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9849/Q15155/Q5JPE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MO3/NOMO1/NOMO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8/618/6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9849/Q15155/Q5JPE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MO3/NOMO1/NOMO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8/618/6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9849/Q15155/Q5JPE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MO3/NOMO1/NOMO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8/618/6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785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6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785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3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785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9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28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O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3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28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O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3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4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2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2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62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33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07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 4  1  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4N4S1F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07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07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07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17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36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7954/Q9NZR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/LRP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95/198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9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9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9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9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08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3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27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P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5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27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P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5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27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P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5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27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P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5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27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P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5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344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M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344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M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8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35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A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35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A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35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A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364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B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364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B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374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16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41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RB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516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59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6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656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P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656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P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3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3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32NC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02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32P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6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32P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6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32P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4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4KMQ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O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6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4KMQ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O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6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8FF3/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L/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9/50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8FF3/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L/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9/50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8FF3/P146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PLL/EN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9/50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JRA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O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JRA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O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JRA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O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JRA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O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JRA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O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JRA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O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5JRA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O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6P4E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C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5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6UXH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EL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9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6UXH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EL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9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6YHK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10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3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6YHK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10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3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6ZNA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R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7LGA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2S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7Z38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19L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6SQ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RG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5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IV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D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8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76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1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76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1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BJ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LM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BJ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LM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BJ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LM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BJ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LM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BJ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LM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BJ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LM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FQ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I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8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NFQ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I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8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CJ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2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10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CJ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2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CJ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2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CJ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2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CJ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2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CJ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2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CJ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2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CJ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T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4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EM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2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4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EM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2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4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TEM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2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4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8WWI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25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C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25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C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25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C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1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25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C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3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25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C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3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9V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CL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2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AY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KB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AY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KB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8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FV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O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8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G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SCL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4  2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4S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J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XD1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8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  6  1  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10N6S1F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KA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P1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KA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P1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KA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P1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6KA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P1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RK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XRA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RN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2D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U2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MF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1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U2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MF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1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VK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ED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4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VK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ED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4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4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VK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ED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6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6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VK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ED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VK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ED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VK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ED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BVK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ED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33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24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33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24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3G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PV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4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3G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PV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4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P35504/P22309/P35503/Q9HAW7/P19224/P22310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5/UD11/UD13/UD17/UD16/UD14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4/348/347/348/344/346/348/344/34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P35504/P22309/P35503/Q9HAW7/P19224/P22310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5/UD11/UD13/UD17/UD16/UD14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4/348/347/348/344/346/348/344/34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P35504/P22309/P35503/Q9HAW7/P19224/P22310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5/UD11/UD13/UD17/UD16/UD14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4/348/347/348/344/346/348/344/34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P35504/P22309/P35503/Q9HAW7/P19224/P22310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5/UD11/UD13/UD17/UD16/UD14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4/348/347/348/344/346/348/344/34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P35504/P22309/P35503/Q9HAW7/P19224/P22310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5/UD11/UD13/UD17/UD16/UD14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4/348/347/348/344/346/348/344/34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P35504/P22309/P35503/Q9HAW7/P19224/P22310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5/UD11/UD13/UD17/UD16/UD14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4/348/347/348/344/346/348/344/34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Q9HAW7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7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/71/71/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Q9HAW7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7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/71/71/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Q9HAW7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7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/71/71/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Q9HAW7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7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/71/71/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Q9HAW7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7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/71/71/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AW8/Q9HAW7/O60656/Q9HAW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D110/UD17/UD19/UD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/71/71/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D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9S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2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D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9S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3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3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D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9S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4  0  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4F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D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9S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4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4S1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DC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M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DC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M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DC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M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DC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M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HDC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M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9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BS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JB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6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BS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CO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3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BV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1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BV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1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9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3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9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3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9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3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G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YOX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4  2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4S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G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YOX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G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YOX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N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I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 4  1  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4N4S1F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N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I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1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N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I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1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N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I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8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N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I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80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N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I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9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1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S1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HN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I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3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4  2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4S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J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T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9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LU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KC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6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LW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X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4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4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LW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X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5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LW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X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 4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4N4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LW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X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 6  1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4N6S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LW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X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4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4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LW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X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 5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5N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LW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X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4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4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ULW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X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0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4  0  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4F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 4  2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3N4S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96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6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6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3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6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4L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3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63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PT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7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63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PT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 2  0  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8N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9Y63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PTN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29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  2  0  0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</w:tr>
    </w:tbl>
    <w:p>
      <w:pPr>
        <w:sectPr>
          <w:headerReference w:type="default" r:id="rId3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uto" w:line="360"/>
        <w:jc w:val="left"/>
        <w:rPr>
          <w:rFonts w:ascii="Times New Roman" w:hAnsi="Times New Roman" w:cs="DengXian;等线"/>
          <w:b/>
          <w:b/>
          <w:kern w:val="0"/>
          <w:sz w:val="24"/>
          <w:szCs w:val="20"/>
        </w:rPr>
      </w:pPr>
      <w:r>
        <w:rPr>
          <w:rFonts w:cs="DengXian;等线" w:ascii="Times New Roman" w:hAnsi="Times New Roman"/>
          <w:b/>
          <w:kern w:val="0"/>
          <w:sz w:val="24"/>
          <w:szCs w:val="20"/>
        </w:rPr>
        <w:t>Table S3. The quantified 47 de novo N-glycopeptides under NGI-1 treatment</w:t>
      </w:r>
    </w:p>
    <w:tbl>
      <w:tblPr>
        <w:tblW w:w="138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2487"/>
        <w:gridCol w:w="1613"/>
        <w:gridCol w:w="1339"/>
        <w:gridCol w:w="1527"/>
        <w:gridCol w:w="1606"/>
        <w:gridCol w:w="1141"/>
        <w:gridCol w:w="1866"/>
      </w:tblGrid>
      <w:tr>
        <w:trPr>
          <w:trHeight w:val="600" w:hRule="atLeast"/>
        </w:trPr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tein accession number</w:t>
            </w:r>
          </w:p>
        </w:tc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-glycosylation Sites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ycan                           (H N S F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ycan Compositions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ean ratio                       (NGI trm/DMSO) 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lterations in NGI-1 treatment 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△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1467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A1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8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256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1467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A1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8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9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00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1467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A1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9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915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75477/O9490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LN1/ERLN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/10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65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75477/O9490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LN1/ERLN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/10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9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65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0053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2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7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456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00739/P0073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TR/HP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/18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 4  2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5N4S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413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0555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TB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69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6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773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0555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TB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69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137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0555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TB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69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9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768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104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MC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95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06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127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MP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7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16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347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MP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6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6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3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347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MP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6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 3  1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6N3S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9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347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MP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6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7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95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462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PL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7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6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3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74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462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PL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7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7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29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462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PL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7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960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2064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PRD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869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330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RB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7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83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330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RB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308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330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RB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9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118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697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T3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8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7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737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697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T3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8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1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165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697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T3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8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9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55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5380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TG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7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109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55283/P1902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DH4/CADH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1/65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440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69849/Q15155/Q5JPE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MO3/NOMO1/NOMO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9/369/36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473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4KMQ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O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1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7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09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4KMQ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O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1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33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5JRA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O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6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147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8N76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MC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13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9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48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8NBJ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LM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82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8NFQ8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IP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6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022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2542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IC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5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65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6KA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P1L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6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656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BU2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MF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6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8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590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H33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24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1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41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HD4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9S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 4  2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5N4S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939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HDC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MAP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6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46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UHN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IP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14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9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49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Y4L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OU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5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364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Y4L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OU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5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9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830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Y4L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OU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69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325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Y4L1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OU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69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9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781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Y639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TN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9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 2  0  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8N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103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Y639</w:t>
            </w:r>
          </w:p>
        </w:tc>
        <w:tc>
          <w:tcPr>
            <w:tcW w:w="2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TN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9 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  2  0  0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9N2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892 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  <w:t>-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DengXian;等线"/>
          <w:b/>
          <w:b/>
          <w:kern w:val="0"/>
          <w:sz w:val="24"/>
          <w:szCs w:val="20"/>
        </w:rPr>
      </w:pPr>
      <w:r>
        <w:br w:type="page"/>
      </w:r>
      <w:r>
        <w:rPr>
          <w:rFonts w:cs="DengXian;等线" w:ascii="Times New Roman" w:hAnsi="Times New Roman"/>
          <w:b/>
          <w:kern w:val="0"/>
          <w:sz w:val="24"/>
          <w:szCs w:val="20"/>
        </w:rPr>
        <w:t>Table S4. Site-specific glycan profiling of LAMP2 under NGI-1 treatment</w:t>
      </w:r>
    </w:p>
    <w:tbl>
      <w:tblPr>
        <w:tblW w:w="15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258"/>
        <w:gridCol w:w="1613"/>
        <w:gridCol w:w="1291"/>
        <w:gridCol w:w="1291"/>
        <w:gridCol w:w="1307"/>
        <w:gridCol w:w="1291"/>
        <w:gridCol w:w="1009"/>
        <w:gridCol w:w="1291"/>
        <w:gridCol w:w="1291"/>
        <w:gridCol w:w="1009"/>
        <w:gridCol w:w="1009"/>
      </w:tblGrid>
      <w:tr>
        <w:trPr>
          <w:trHeight w:val="390" w:hRule="atLeast"/>
        </w:trPr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ell line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GI-1 treatment</w:t>
            </w:r>
          </w:p>
        </w:tc>
        <w:tc>
          <w:tcPr>
            <w:tcW w:w="12402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log</w:t>
            </w:r>
            <w:r>
              <w:rPr>
                <w:rStyle w:val="Font01"/>
                <w:lang w:bidi="ar"/>
              </w:rPr>
              <w:t>2</w:t>
            </w:r>
            <w:r>
              <w:rPr>
                <w:rStyle w:val="Font21"/>
                <w:lang w:bidi="ar"/>
              </w:rPr>
              <w:t>Ratio (NGI trm/DMSO)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sn257</w:t>
            </w:r>
          </w:p>
        </w:tc>
        <w:tc>
          <w:tcPr>
            <w:tcW w:w="258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sn275</w:t>
            </w:r>
          </w:p>
        </w:tc>
        <w:tc>
          <w:tcPr>
            <w:tcW w:w="8207" w:type="dxa"/>
            <w:gridSpan w:val="7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sn356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5N4S1F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5N4S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6N5S1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5N4F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5N4S1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6N2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6N3S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6N5S1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7N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8N2</w:t>
            </w:r>
          </w:p>
        </w:tc>
      </w:tr>
      <w:tr>
        <w:trPr>
          <w:trHeight w:val="310" w:hRule="atLeast"/>
        </w:trPr>
        <w:tc>
          <w:tcPr>
            <w:tcW w:w="1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uh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2h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576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2.352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2.408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548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319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343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394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741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568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2.138 </w:t>
            </w:r>
          </w:p>
        </w:tc>
      </w:tr>
      <w:tr>
        <w:trPr>
          <w:trHeight w:val="310" w:hRule="atLeast"/>
        </w:trPr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4h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060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351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2.918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858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534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2.752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917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918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092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2.384 </w:t>
            </w:r>
          </w:p>
        </w:tc>
      </w:tr>
      <w:tr>
        <w:trPr>
          <w:trHeight w:val="310" w:hRule="atLeast"/>
        </w:trPr>
        <w:tc>
          <w:tcPr>
            <w:tcW w:w="1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CCLM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2h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132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697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2.112 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063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802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572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257 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772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547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134 </w:t>
            </w:r>
          </w:p>
        </w:tc>
      </w:tr>
      <w:tr>
        <w:trPr>
          <w:trHeight w:val="310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4h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2.024 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917 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3.477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089 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2.020 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958 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874 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2.119 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321 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060 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DengXian;等线"/>
          <w:b/>
          <w:b/>
          <w:kern w:val="0"/>
          <w:sz w:val="24"/>
          <w:szCs w:val="20"/>
        </w:rPr>
      </w:pPr>
      <w:r>
        <w:rPr>
          <w:rFonts w:cs="DengXian;等线" w:ascii="Times New Roman" w:hAnsi="Times New Roman"/>
          <w:b/>
          <w:kern w:val="0"/>
          <w:sz w:val="24"/>
          <w:szCs w:val="20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DengXian;等线"/>
          <w:b/>
          <w:b/>
          <w:kern w:val="0"/>
          <w:sz w:val="24"/>
          <w:szCs w:val="20"/>
        </w:rPr>
      </w:pPr>
      <w:r>
        <w:rPr>
          <w:rFonts w:cs="DengXian;等线" w:ascii="Times New Roman" w:hAnsi="Times New Roman"/>
          <w:b/>
          <w:kern w:val="0"/>
          <w:sz w:val="24"/>
          <w:szCs w:val="20"/>
        </w:rPr>
      </w:r>
    </w:p>
    <w:sectPr>
      <w:headerReference w:type="default" r:id="rId4"/>
      <w:type w:val="nextPage"/>
      <w:pgSz w:orient="landscape" w:w="16838" w:h="11906"/>
      <w:pgMar w:left="1440" w:right="1440" w:gutter="0" w:header="851" w:top="1797" w:footer="0" w:bottom="66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0"/>
      <w:szCs w:val="20"/>
      <w:u w:val="none"/>
      <w:vertAlign w:val="superscript"/>
    </w:rPr>
  </w:style>
  <w:style w:type="character" w:styleId="Font01">
    <w:name w:val="font0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  <w:vertAlign w:val="subscript"/>
    </w:rPr>
  </w:style>
  <w:style w:type="character" w:styleId="Font21">
    <w:name w:val="font2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09:47:00Z</dcterms:created>
  <dc:creator>94797</dc:creator>
  <dc:description/>
  <cp:keywords/>
  <dc:language>en-US</dc:language>
  <cp:lastModifiedBy>Jophcy Kumar</cp:lastModifiedBy>
  <dcterms:modified xsi:type="dcterms:W3CDTF">2022-04-12T09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C146F2E5544AD8991BB5F2D1681557</vt:lpwstr>
  </property>
  <property fmtid="{D5CDD505-2E9C-101B-9397-08002B2CF9AE}" pid="3" name="KSOProductBuildVer">
    <vt:lpwstr>2052-11.1.0.11365</vt:lpwstr>
  </property>
</Properties>
</file>